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1E55E" w14:textId="1A3CF07E" w:rsidR="00C15831" w:rsidRPr="00C8500C" w:rsidRDefault="00C15831" w:rsidP="00C15831">
      <w:pPr>
        <w:widowControl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</w:pPr>
      <w:r w:rsidRPr="00C850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 xml:space="preserve">Table </w:t>
      </w:r>
      <w:proofErr w:type="spellStart"/>
      <w:r w:rsidRPr="00C850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>S</w:t>
      </w:r>
      <w:r w:rsidR="00541947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  <w:lang w:bidi="ar"/>
        </w:rPr>
        <w:t>2</w:t>
      </w:r>
      <w:proofErr w:type="spellEnd"/>
      <w:r w:rsidRPr="00C850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 xml:space="preserve"> The neutral community model (</w:t>
      </w:r>
      <w:proofErr w:type="spellStart"/>
      <w:r w:rsidRPr="00C850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>NCM</w:t>
      </w:r>
      <w:proofErr w:type="spellEnd"/>
      <w:r w:rsidRPr="00C8500C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>) in different bacterial communiti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C15831" w:rsidRPr="00C8500C" w14:paraId="0B0F56A0" w14:textId="77777777" w:rsidTr="00BC1291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69927E2" w14:textId="77777777" w:rsidR="00C15831" w:rsidRPr="00C8500C" w:rsidRDefault="00C15831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C9BCFAF" w14:textId="77777777" w:rsidR="00C15831" w:rsidRPr="00C8500C" w:rsidRDefault="00C15831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proofErr w:type="spellStart"/>
            <w:r w:rsidRPr="00C8500C">
              <w:rPr>
                <w:sz w:val="24"/>
                <w:szCs w:val="24"/>
                <w:shd w:val="clear" w:color="auto" w:fill="FFFFFF"/>
                <w:lang w:bidi="ar"/>
              </w:rPr>
              <w:t>R</w:t>
            </w:r>
            <w:r w:rsidRPr="00C8500C">
              <w:rPr>
                <w:sz w:val="24"/>
                <w:szCs w:val="24"/>
                <w:shd w:val="clear" w:color="auto" w:fill="FFFFFF"/>
                <w:vertAlign w:val="superscript"/>
                <w:lang w:bidi="ar"/>
              </w:rPr>
              <w:t>2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07B4A75" w14:textId="77777777" w:rsidR="00C15831" w:rsidRPr="00C8500C" w:rsidRDefault="00C15831" w:rsidP="00C15831">
            <w:pPr>
              <w:spacing w:line="480" w:lineRule="auto"/>
              <w:rPr>
                <w:i/>
                <w:iCs/>
                <w:sz w:val="24"/>
                <w:szCs w:val="24"/>
                <w:shd w:val="clear" w:color="auto" w:fill="FFFFFF"/>
                <w:lang w:bidi="ar"/>
              </w:rPr>
            </w:pPr>
            <w:r w:rsidRPr="00C8500C">
              <w:rPr>
                <w:i/>
                <w:iCs/>
                <w:sz w:val="24"/>
                <w:szCs w:val="24"/>
                <w:shd w:val="clear" w:color="auto" w:fill="FFFFFF"/>
                <w:lang w:bidi="ar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4E45B32" w14:textId="77777777" w:rsidR="00C15831" w:rsidRPr="00C8500C" w:rsidRDefault="00C15831" w:rsidP="00C15831">
            <w:pPr>
              <w:spacing w:line="480" w:lineRule="auto"/>
              <w:rPr>
                <w:i/>
                <w:iCs/>
                <w:sz w:val="24"/>
                <w:szCs w:val="24"/>
                <w:shd w:val="clear" w:color="auto" w:fill="FFFFFF"/>
                <w:lang w:bidi="ar"/>
              </w:rPr>
            </w:pPr>
            <w:r w:rsidRPr="00C8500C">
              <w:rPr>
                <w:i/>
                <w:iCs/>
                <w:sz w:val="24"/>
                <w:szCs w:val="24"/>
                <w:shd w:val="clear" w:color="auto" w:fill="FFFFFF"/>
                <w:lang w:bidi="ar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8B6E33" w14:textId="77777777" w:rsidR="00C15831" w:rsidRPr="00C8500C" w:rsidRDefault="00C15831" w:rsidP="00C15831">
            <w:pPr>
              <w:spacing w:line="480" w:lineRule="auto"/>
              <w:rPr>
                <w:i/>
                <w:iCs/>
                <w:sz w:val="24"/>
                <w:szCs w:val="24"/>
                <w:shd w:val="clear" w:color="auto" w:fill="FFFFFF"/>
                <w:lang w:bidi="ar"/>
              </w:rPr>
            </w:pPr>
            <w:r w:rsidRPr="00C8500C">
              <w:rPr>
                <w:i/>
                <w:iCs/>
                <w:sz w:val="24"/>
                <w:szCs w:val="24"/>
                <w:shd w:val="clear" w:color="auto" w:fill="FFFFFF"/>
                <w:lang w:bidi="ar"/>
              </w:rPr>
              <w:t>Nm</w:t>
            </w:r>
          </w:p>
        </w:tc>
      </w:tr>
      <w:tr w:rsidR="00C15831" w:rsidRPr="00C8500C" w14:paraId="4C89C81B" w14:textId="77777777" w:rsidTr="00BC1291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</w:tcPr>
          <w:p w14:paraId="667ADF29" w14:textId="77777777" w:rsidR="00C15831" w:rsidRPr="00C8500C" w:rsidRDefault="00C15831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 w:rsidRPr="00C8500C">
              <w:rPr>
                <w:sz w:val="24"/>
                <w:szCs w:val="24"/>
                <w:shd w:val="clear" w:color="auto" w:fill="FFFFFF"/>
                <w:lang w:bidi="ar"/>
              </w:rPr>
              <w:t>All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2D01A17" w14:textId="78EB115E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0.39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48590F0" w14:textId="0FCAA093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20085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31623F3" w14:textId="6D12071E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0.0</w:t>
            </w:r>
            <w:r w:rsidR="00ED01E6"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6DF62C" w14:textId="0247D5E6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602</w:t>
            </w:r>
          </w:p>
        </w:tc>
      </w:tr>
      <w:tr w:rsidR="00C15831" w:rsidRPr="00C8500C" w14:paraId="23AFDDD6" w14:textId="77777777" w:rsidTr="00BC1291">
        <w:trPr>
          <w:jc w:val="center"/>
        </w:trPr>
        <w:tc>
          <w:tcPr>
            <w:tcW w:w="1558" w:type="dxa"/>
          </w:tcPr>
          <w:p w14:paraId="5CCE90A5" w14:textId="177A0073" w:rsidR="00C15831" w:rsidRPr="00C8500C" w:rsidRDefault="00D70D03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Control</w:t>
            </w:r>
          </w:p>
        </w:tc>
        <w:tc>
          <w:tcPr>
            <w:tcW w:w="1558" w:type="dxa"/>
          </w:tcPr>
          <w:p w14:paraId="7B8FE5CD" w14:textId="711D6384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0.896</w:t>
            </w:r>
          </w:p>
        </w:tc>
        <w:tc>
          <w:tcPr>
            <w:tcW w:w="1558" w:type="dxa"/>
          </w:tcPr>
          <w:p w14:paraId="5A6FDDD6" w14:textId="169D4ED1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20085</w:t>
            </w:r>
          </w:p>
        </w:tc>
        <w:tc>
          <w:tcPr>
            <w:tcW w:w="1558" w:type="dxa"/>
          </w:tcPr>
          <w:p w14:paraId="109E3808" w14:textId="532250A5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0.97</w:t>
            </w:r>
            <w:r w:rsidR="00ED01E6"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1</w:t>
            </w:r>
          </w:p>
        </w:tc>
        <w:tc>
          <w:tcPr>
            <w:tcW w:w="1559" w:type="dxa"/>
          </w:tcPr>
          <w:p w14:paraId="20D843DB" w14:textId="6A26FD52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19495</w:t>
            </w:r>
          </w:p>
        </w:tc>
      </w:tr>
      <w:tr w:rsidR="00C15831" w:rsidRPr="00C8500C" w14:paraId="1165EFD5" w14:textId="77777777" w:rsidTr="00BC1291">
        <w:trPr>
          <w:jc w:val="center"/>
        </w:trPr>
        <w:tc>
          <w:tcPr>
            <w:tcW w:w="1558" w:type="dxa"/>
          </w:tcPr>
          <w:p w14:paraId="2CDE13D7" w14:textId="5142BC4B" w:rsidR="00C15831" w:rsidRPr="00C8500C" w:rsidRDefault="00C15831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proofErr w:type="spellStart"/>
            <w:r w:rsidRPr="00C8500C">
              <w:rPr>
                <w:sz w:val="24"/>
                <w:szCs w:val="24"/>
                <w:shd w:val="clear" w:color="auto" w:fill="FFFFFF"/>
                <w:lang w:bidi="ar"/>
              </w:rPr>
              <w:t>L</w:t>
            </w:r>
            <w:r w:rsidR="00D70D03"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Se</w:t>
            </w:r>
            <w:proofErr w:type="spellEnd"/>
          </w:p>
        </w:tc>
        <w:tc>
          <w:tcPr>
            <w:tcW w:w="1558" w:type="dxa"/>
          </w:tcPr>
          <w:p w14:paraId="5EABE251" w14:textId="7CDDD5FA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0.222</w:t>
            </w:r>
          </w:p>
        </w:tc>
        <w:tc>
          <w:tcPr>
            <w:tcW w:w="1558" w:type="dxa"/>
          </w:tcPr>
          <w:p w14:paraId="031614A5" w14:textId="4EEF1919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20085</w:t>
            </w:r>
          </w:p>
        </w:tc>
        <w:tc>
          <w:tcPr>
            <w:tcW w:w="1558" w:type="dxa"/>
          </w:tcPr>
          <w:p w14:paraId="0122C1E8" w14:textId="314E1F29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0.08</w:t>
            </w:r>
            <w:r w:rsidR="00ED01E6"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4</w:t>
            </w:r>
          </w:p>
        </w:tc>
        <w:tc>
          <w:tcPr>
            <w:tcW w:w="1559" w:type="dxa"/>
          </w:tcPr>
          <w:p w14:paraId="2D758B18" w14:textId="3761EB90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1684</w:t>
            </w:r>
          </w:p>
        </w:tc>
      </w:tr>
      <w:tr w:rsidR="00C15831" w:rsidRPr="00C8500C" w14:paraId="51C0C018" w14:textId="77777777" w:rsidTr="00BC1291">
        <w:trPr>
          <w:jc w:val="center"/>
        </w:trPr>
        <w:tc>
          <w:tcPr>
            <w:tcW w:w="1558" w:type="dxa"/>
          </w:tcPr>
          <w:p w14:paraId="0EAE7617" w14:textId="1426A3FA" w:rsidR="00C15831" w:rsidRPr="00C8500C" w:rsidRDefault="00C15831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proofErr w:type="spellStart"/>
            <w:r w:rsidRPr="00C8500C">
              <w:rPr>
                <w:sz w:val="24"/>
                <w:szCs w:val="24"/>
                <w:shd w:val="clear" w:color="auto" w:fill="FFFFFF"/>
                <w:lang w:bidi="ar"/>
              </w:rPr>
              <w:t>H</w:t>
            </w:r>
            <w:r w:rsidR="00D70D03"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Se</w:t>
            </w:r>
            <w:proofErr w:type="spellEnd"/>
          </w:p>
        </w:tc>
        <w:tc>
          <w:tcPr>
            <w:tcW w:w="1558" w:type="dxa"/>
          </w:tcPr>
          <w:p w14:paraId="55F518EC" w14:textId="55348C46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-0.179</w:t>
            </w:r>
          </w:p>
        </w:tc>
        <w:tc>
          <w:tcPr>
            <w:tcW w:w="1558" w:type="dxa"/>
          </w:tcPr>
          <w:p w14:paraId="36C9FFA5" w14:textId="72381D09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20085</w:t>
            </w:r>
          </w:p>
        </w:tc>
        <w:tc>
          <w:tcPr>
            <w:tcW w:w="1558" w:type="dxa"/>
          </w:tcPr>
          <w:p w14:paraId="7E61404B" w14:textId="45FCC67B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0.01</w:t>
            </w:r>
            <w:r w:rsidR="00ED01E6"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4</w:t>
            </w:r>
          </w:p>
        </w:tc>
        <w:tc>
          <w:tcPr>
            <w:tcW w:w="1559" w:type="dxa"/>
          </w:tcPr>
          <w:p w14:paraId="73EC77E7" w14:textId="045E3D83" w:rsidR="00C15831" w:rsidRPr="00C8500C" w:rsidRDefault="00DF088B" w:rsidP="00C15831">
            <w:pPr>
              <w:spacing w:line="480" w:lineRule="auto"/>
              <w:rPr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  <w:lang w:bidi="ar"/>
              </w:rPr>
              <w:t>290</w:t>
            </w:r>
          </w:p>
        </w:tc>
      </w:tr>
    </w:tbl>
    <w:p w14:paraId="42CA607E" w14:textId="77777777" w:rsidR="00D86E8A" w:rsidRDefault="00D86E8A" w:rsidP="00C15831">
      <w:pPr>
        <w:spacing w:line="480" w:lineRule="auto"/>
      </w:pPr>
    </w:p>
    <w:sectPr w:rsidR="00D86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800AE" w14:textId="77777777" w:rsidR="00BE35FE" w:rsidRDefault="00BE35FE" w:rsidP="00C15831">
      <w:pPr>
        <w:spacing w:line="240" w:lineRule="auto"/>
      </w:pPr>
      <w:r>
        <w:separator/>
      </w:r>
    </w:p>
  </w:endnote>
  <w:endnote w:type="continuationSeparator" w:id="0">
    <w:p w14:paraId="159D4736" w14:textId="77777777" w:rsidR="00BE35FE" w:rsidRDefault="00BE35FE" w:rsidP="00C158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865D3" w14:textId="77777777" w:rsidR="00BE35FE" w:rsidRDefault="00BE35FE" w:rsidP="00C15831">
      <w:pPr>
        <w:spacing w:line="240" w:lineRule="auto"/>
      </w:pPr>
      <w:r>
        <w:separator/>
      </w:r>
    </w:p>
  </w:footnote>
  <w:footnote w:type="continuationSeparator" w:id="0">
    <w:p w14:paraId="3476D37A" w14:textId="77777777" w:rsidR="00BE35FE" w:rsidRDefault="00BE35FE" w:rsidP="00C158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5B"/>
    <w:rsid w:val="00000871"/>
    <w:rsid w:val="00076C94"/>
    <w:rsid w:val="001403F4"/>
    <w:rsid w:val="001A3732"/>
    <w:rsid w:val="002E13D4"/>
    <w:rsid w:val="003E4106"/>
    <w:rsid w:val="005322D9"/>
    <w:rsid w:val="00541947"/>
    <w:rsid w:val="0060099B"/>
    <w:rsid w:val="006A35A3"/>
    <w:rsid w:val="00715A88"/>
    <w:rsid w:val="00844B78"/>
    <w:rsid w:val="00A7319B"/>
    <w:rsid w:val="00B27FE1"/>
    <w:rsid w:val="00BD2F37"/>
    <w:rsid w:val="00BE35FE"/>
    <w:rsid w:val="00C15831"/>
    <w:rsid w:val="00C7429A"/>
    <w:rsid w:val="00D70D03"/>
    <w:rsid w:val="00D86E8A"/>
    <w:rsid w:val="00DF088B"/>
    <w:rsid w:val="00E3225B"/>
    <w:rsid w:val="00ED01E6"/>
    <w:rsid w:val="00F24CFA"/>
    <w:rsid w:val="00FA30F0"/>
    <w:rsid w:val="00FB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8C6E97"/>
  <w14:defaultImageDpi w14:val="32767"/>
  <w15:chartTrackingRefBased/>
  <w15:docId w15:val="{836C7B2F-17BA-4002-95E9-0F61B5EB8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831"/>
  </w:style>
  <w:style w:type="paragraph" w:styleId="Heading1">
    <w:name w:val="heading 1"/>
    <w:basedOn w:val="Normal"/>
    <w:next w:val="Normal"/>
    <w:link w:val="Heading1Char"/>
    <w:uiPriority w:val="9"/>
    <w:qFormat/>
    <w:rsid w:val="00E32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2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2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2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2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2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2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2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2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2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2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2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2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2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2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2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2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2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2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2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2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2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583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831"/>
  </w:style>
  <w:style w:type="paragraph" w:styleId="Footer">
    <w:name w:val="footer"/>
    <w:basedOn w:val="Normal"/>
    <w:link w:val="FooterChar"/>
    <w:uiPriority w:val="99"/>
    <w:unhideWhenUsed/>
    <w:rsid w:val="00C1583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831"/>
  </w:style>
  <w:style w:type="table" w:styleId="TableGrid">
    <w:name w:val="Table Grid"/>
    <w:basedOn w:val="TableNormal"/>
    <w:qFormat/>
    <w:rsid w:val="00C15831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Peng</dc:creator>
  <cp:keywords/>
  <dc:description/>
  <cp:lastModifiedBy>Mu Peng</cp:lastModifiedBy>
  <cp:revision>9</cp:revision>
  <dcterms:created xsi:type="dcterms:W3CDTF">2024-10-07T14:06:00Z</dcterms:created>
  <dcterms:modified xsi:type="dcterms:W3CDTF">2025-01-16T07:48:00Z</dcterms:modified>
</cp:coreProperties>
</file>